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del w:id="0" w:author="Sonia Drobysz" w:date="2021-10-05T08:11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delText>Supplementary Tables</w:delText>
        </w:r>
      </w:del>
      <w:ins w:id="1" w:author="Sonia Drobysz" w:date="2021-10-05T08:11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t>S1 Table</w:t>
        </w:r>
      </w:ins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</w:t>
      </w:r>
      <w:ins w:id="2" w:author="Sonia Drobysz" w:date="2021-10-05T08:06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t>A</w:t>
        </w:r>
      </w:ins>
      <w:del w:id="3" w:author="Sonia Drobysz" w:date="2021-10-05T08:06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delText>1</w:delText>
        </w:r>
      </w:del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. Number of </w:t>
      </w:r>
      <w:r>
        <w:rPr>
          <w:rFonts w:cs="Times New Roman" w:ascii="Times New Roman" w:hAnsi="Times New Roman"/>
          <w:b/>
          <w:color w:val="0432FF"/>
          <w:sz w:val="20"/>
          <w:szCs w:val="20"/>
          <w:lang w:val="en-US"/>
        </w:rPr>
        <w:t>patients attended at each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centre of </w:t>
      </w:r>
      <w:r>
        <w:rPr>
          <w:rFonts w:cs="Times New Roman" w:ascii="Times New Roman" w:hAnsi="Times New Roman"/>
          <w:b/>
          <w:color w:val="0432FF"/>
          <w:sz w:val="20"/>
          <w:szCs w:val="20"/>
          <w:lang w:val="en-US"/>
        </w:rPr>
        <w:t>the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LeishMan consortium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476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400"/>
        <w:gridCol w:w="1360"/>
      </w:tblGrid>
      <w:tr>
        <w:trPr>
          <w:trHeight w:val="412" w:hRule="atLeast"/>
        </w:trPr>
        <w:tc>
          <w:tcPr>
            <w:tcW w:w="34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entres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fill="FFFFFF" w:val="clear"/>
            <w:tcMar>
              <w:right w:w="114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ses, n (%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C Amsterdam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 (8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H Birmingham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0·5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U Rennes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 (7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NR Montpellier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0·5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TD Londo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 (18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M Antwerpe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2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MIH Berli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 (13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cker-Pasteur Paris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 (40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ublic Health Agency of Swede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1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HI Basel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 (10)</w:t>
            </w:r>
          </w:p>
        </w:tc>
      </w:tr>
      <w:tr>
        <w:trPr>
          <w:trHeight w:val="412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right w:w="11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64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</w:t>
      </w:r>
      <w:ins w:id="4" w:author="Sonia Drobysz" w:date="2021-10-05T08:06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t>B</w:t>
        </w:r>
      </w:ins>
      <w:del w:id="5" w:author="Sonia Drobysz" w:date="2021-10-05T08:06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delText>2</w:delText>
        </w:r>
      </w:del>
      <w:r>
        <w:rPr>
          <w:rFonts w:cs="Times New Roman" w:ascii="Times New Roman" w:hAnsi="Times New Roman"/>
          <w:b/>
          <w:sz w:val="20"/>
          <w:szCs w:val="20"/>
          <w:lang w:val="en-US"/>
        </w:rPr>
        <w:t>. Number of cases according each country of LeishMan consortium</w:t>
      </w:r>
    </w:p>
    <w:tbl>
      <w:tblPr>
        <w:tblW w:w="3520" w:type="dxa"/>
        <w:jc w:val="left"/>
        <w:tblInd w:w="-145" w:type="dxa"/>
        <w:tblLayout w:type="fixed"/>
        <w:tblCellMar>
          <w:top w:w="15" w:type="dxa"/>
          <w:left w:w="135" w:type="dxa"/>
          <w:bottom w:w="0" w:type="dxa"/>
          <w:right w:w="15" w:type="dxa"/>
        </w:tblCellMar>
      </w:tblPr>
      <w:tblGrid>
        <w:gridCol w:w="1700"/>
        <w:gridCol w:w="1820"/>
      </w:tblGrid>
      <w:tr>
        <w:trPr>
          <w:trHeight w:val="300" w:hRule="atLeast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textAlignment w:val="top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Countrie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Cases, n (%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textAlignment w:val="top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 xml:space="preserve">France 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217 (47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textAlignment w:val="top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 xml:space="preserve">U.K 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85 (18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textAlignment w:val="top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Germany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60 (13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textAlignment w:val="top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Switzerland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45 (10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textAlignment w:val="top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Netherland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38 (8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textAlignment w:val="top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Belgium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2 (2·5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textAlignment w:val="top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7 (1·5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00" w:before="0" w:after="0"/>
              <w:textAlignment w:val="top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464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UK, United Kingdom</w:t>
      </w:r>
    </w:p>
    <w:p>
      <w:pPr>
        <w:pStyle w:val="NormalWeb"/>
        <w:spacing w:before="0" w:after="0"/>
        <w:rPr>
          <w:b/>
          <w:b/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table </w:t>
      </w:r>
      <w:ins w:id="6" w:author="Sonia Drobysz" w:date="2021-10-05T08:06:00Z">
        <w:r>
          <w:rPr>
            <w:b/>
            <w:sz w:val="20"/>
            <w:szCs w:val="20"/>
            <w:lang w:val="en-US"/>
          </w:rPr>
          <w:t>C</w:t>
        </w:r>
      </w:ins>
      <w:del w:id="7" w:author="Sonia Drobysz" w:date="2021-10-05T08:06:00Z">
        <w:r>
          <w:rPr>
            <w:b/>
            <w:sz w:val="20"/>
            <w:szCs w:val="20"/>
            <w:lang w:val="en-US"/>
          </w:rPr>
          <w:delText>3</w:delText>
        </w:r>
      </w:del>
      <w:r>
        <w:rPr>
          <w:b/>
          <w:bCs/>
          <w:sz w:val="20"/>
          <w:szCs w:val="20"/>
          <w:lang w:val="en-US"/>
        </w:rPr>
        <w:t>. Suspected countries of acquisition in Old World</w:t>
      </w:r>
    </w:p>
    <w:p>
      <w:pPr>
        <w:pStyle w:val="NormalWeb"/>
        <w:spacing w:before="0" w:after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3400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120"/>
        <w:gridCol w:w="1280"/>
      </w:tblGrid>
      <w:tr>
        <w:trPr>
          <w:trHeight w:val="533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Old Worl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Number of cases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Spain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48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Syri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Morocc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34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Tunisi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32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Algeri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22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Senegal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Israel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2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9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Italy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9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Iran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Mauritani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Pakistan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Greece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Egypt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Sudan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Mali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Afghanistan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Cypru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Malt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296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96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Saudi Arabi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96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Eritre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Ethiopi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Iraq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Liby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Namibi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Oman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87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Tanzania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Turkmenistan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United Arab Emirate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56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56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287" w:hRule="atLeast"/>
        </w:trPr>
        <w:tc>
          <w:tcPr>
            <w:tcW w:w="2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8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279</w:t>
            </w:r>
          </w:p>
        </w:tc>
      </w:tr>
    </w:tbl>
    <w:p>
      <w:pPr>
        <w:pStyle w:val="NormalWeb"/>
        <w:spacing w:before="0" w:after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Web"/>
        <w:spacing w:before="0" w:after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Web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Web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Web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Web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Web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Web"/>
        <w:spacing w:before="0" w:after="0"/>
        <w:rPr>
          <w:b/>
          <w:b/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table </w:t>
      </w:r>
      <w:ins w:id="8" w:author="Sonia Drobysz" w:date="2021-10-05T08:06:00Z">
        <w:r>
          <w:rPr>
            <w:b/>
            <w:sz w:val="20"/>
            <w:szCs w:val="20"/>
            <w:lang w:val="en-US"/>
          </w:rPr>
          <w:t>D</w:t>
        </w:r>
      </w:ins>
      <w:del w:id="9" w:author="Sonia Drobysz" w:date="2021-10-05T08:06:00Z">
        <w:r>
          <w:rPr>
            <w:b/>
            <w:sz w:val="20"/>
            <w:szCs w:val="20"/>
            <w:lang w:val="en-US"/>
          </w:rPr>
          <w:delText>4</w:delText>
        </w:r>
      </w:del>
      <w:r>
        <w:rPr>
          <w:b/>
          <w:bCs/>
          <w:sz w:val="20"/>
          <w:szCs w:val="20"/>
          <w:lang w:val="en-US"/>
        </w:rPr>
        <w:t xml:space="preserve">. </w:t>
      </w:r>
      <w:r>
        <w:rPr>
          <w:rFonts w:eastAsia="Calibri"/>
          <w:b/>
          <w:bCs/>
          <w:sz w:val="20"/>
          <w:szCs w:val="20"/>
          <w:lang w:val="en-US" w:eastAsia="en-US"/>
        </w:rPr>
        <w:t>Suspected countries of acquisition in New World</w:t>
      </w:r>
    </w:p>
    <w:p>
      <w:pPr>
        <w:pStyle w:val="Normal"/>
        <w:rPr>
          <w:rFonts w:ascii="Times New Roman" w:hAnsi="Times New Roman" w:eastAsia="Times New Roman" w:cs="Times New Roman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</w:t>
      </w:r>
    </w:p>
    <w:tbl>
      <w:tblPr>
        <w:tblW w:w="3134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20"/>
        <w:gridCol w:w="1214"/>
      </w:tblGrid>
      <w:tr>
        <w:trPr>
          <w:trHeight w:val="267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67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 xml:space="preserve">New World 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267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Number of cases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French Guiana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41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Peru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37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Costa Rica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28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Bolivia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Belize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Ecuador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Mexico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Colombia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Suriname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Nicaragua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Panama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Argentina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French Caribbean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Guatemala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33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Honduras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3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fr-FR"/>
              </w:rPr>
              <w:t>185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</w:t>
      </w:r>
      <w:ins w:id="10" w:author="Sonia Drobysz" w:date="2021-10-05T08:06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t>E</w:t>
        </w:r>
      </w:ins>
      <w:del w:id="11" w:author="Sonia Drobysz" w:date="2021-10-05T08:06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delText>5</w:delText>
        </w:r>
      </w:del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Demographic and clinical characteristics of total cohort</w:t>
      </w:r>
    </w:p>
    <w:tbl>
      <w:tblPr>
        <w:tblW w:w="5537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240"/>
        <w:gridCol w:w="1860"/>
        <w:gridCol w:w="1019"/>
        <w:gridCol w:w="1418"/>
      </w:tblGrid>
      <w:tr>
        <w:trPr>
          <w:trHeight w:val="57" w:hRule="atLeast"/>
        </w:trPr>
        <w:tc>
          <w:tcPr>
            <w:tcW w:w="4119" w:type="dxa"/>
            <w:gridSpan w:val="3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utaneous leishmaniasis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64 episodes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>
              <w:top w:val="doub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ge, median [IQR]</w:t>
            </w:r>
          </w:p>
        </w:tc>
        <w:tc>
          <w:tcPr>
            <w:tcW w:w="1418" w:type="dxa"/>
            <w:tcBorders>
              <w:top w:val="doub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 [19-52]</w:t>
            </w:r>
          </w:p>
        </w:tc>
      </w:tr>
      <w:tr>
        <w:trPr>
          <w:trHeight w:val="57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ale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 (62.5)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mmunocompromised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5)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evious history of leishmania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 (8)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ategories of traveller 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uris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 (44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siting Friends and Relatives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 (28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nt  / Soldie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 (8) / 24 (5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 / Unknown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(5) / 15 (3)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ype of cutaneous leishmaniasis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lized cutaneo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0 (95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co-cutaneous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2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cosa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2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are forms (PKDL, DissCL, MCL + VL) 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1)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ntinent(s) of acquisition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ld World  / New Worl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9 (60) / 185 (40)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432FF"/>
                <w:sz w:val="16"/>
                <w:szCs w:val="16"/>
                <w:lang w:val="en-US"/>
              </w:rPr>
              <w:t>Delay from first symptoms to the first consultation (months),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median [IQR]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[2-6]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Number of lesions, median [IQR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[1-3]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Type of lesions 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lcer (wet crust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7 (58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pulo-nodular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 (17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y crus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(15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quamous plaque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 (6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2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r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)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Lesion localization 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d  / Neck and scal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 (30) / 10 (2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 limb / Lower limb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 (31) / 98 (21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(4)</w:t>
            </w:r>
          </w:p>
        </w:tc>
      </w:tr>
      <w:tr>
        <w:trPr>
          <w:trHeight w:val="57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79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nds / Feet</w:t>
            </w:r>
          </w:p>
        </w:tc>
        <w:tc>
          <w:tcPr>
            <w:tcW w:w="1418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 (8) / 17 (4)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Diameter of largest lesion (millimeter), median [IQR]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[10-30]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Nodular lymphangitis 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/453 (16)</w:t>
            </w:r>
          </w:p>
        </w:tc>
      </w:tr>
      <w:tr>
        <w:trPr>
          <w:trHeight w:val="57" w:hRule="atLeast"/>
        </w:trPr>
        <w:tc>
          <w:tcPr>
            <w:tcW w:w="4119" w:type="dxa"/>
            <w:gridSpan w:val="3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Bacterial superinfection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/238 (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Web"/>
        <w:spacing w:before="0" w:after="0"/>
        <w:rPr/>
      </w:pPr>
      <w:r>
        <w:rPr>
          <w:sz w:val="20"/>
          <w:szCs w:val="20"/>
          <w:lang w:val="en-US"/>
        </w:rPr>
        <w:t xml:space="preserve">Note. </w:t>
      </w:r>
      <w:r>
        <w:rPr>
          <w:color w:val="000000"/>
          <w:kern w:val="2"/>
          <w:sz w:val="20"/>
          <w:szCs w:val="20"/>
          <w:lang w:val="en-US"/>
        </w:rPr>
        <w:t xml:space="preserve">Results are expressed as number (%), unless otherwise stated. There are some missing data for each variable (&lt;10%) explaining incomplete count proportion for categorical variables. </w:t>
      </w:r>
    </w:p>
    <w:p>
      <w:pPr>
        <w:pStyle w:val="NormalWeb"/>
        <w:spacing w:before="0" w:after="0"/>
        <w:rPr>
          <w:color w:val="000000"/>
          <w:kern w:val="2"/>
          <w:sz w:val="20"/>
          <w:szCs w:val="20"/>
          <w:lang w:val="en-US"/>
        </w:rPr>
      </w:pPr>
      <w:r>
        <w:rPr>
          <w:color w:val="000000"/>
          <w:kern w:val="2"/>
          <w:sz w:val="20"/>
          <w:szCs w:val="20"/>
          <w:lang w:val="en-US"/>
        </w:rPr>
        <w:t>Abbreviations : DissCL, disseminated cutaneous leishmaniasis; IQR, interquartile range; MCL, muco-cutaneous leishmaniasis</w:t>
      </w:r>
      <w:r>
        <w:rPr>
          <w:sz w:val="20"/>
          <w:szCs w:val="20"/>
          <w:lang w:val="en-US"/>
        </w:rPr>
        <w:t xml:space="preserve">, </w:t>
      </w:r>
      <w:r>
        <w:rPr>
          <w:color w:val="000000"/>
          <w:kern w:val="2"/>
          <w:sz w:val="20"/>
          <w:szCs w:val="20"/>
          <w:lang w:val="en-US"/>
        </w:rPr>
        <w:t xml:space="preserve">PKDL, post Kala-azar dermal leishmaniasis; VL, visceral leishmaniasis.  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Web"/>
        <w:spacing w:before="0" w:after="0"/>
        <w:rPr>
          <w:color w:val="000000"/>
          <w:kern w:val="2"/>
          <w:sz w:val="20"/>
          <w:szCs w:val="20"/>
          <w:lang w:val="en-US"/>
        </w:rPr>
      </w:pPr>
      <w:r>
        <w:rPr>
          <w:color w:val="000000"/>
          <w:kern w:val="2"/>
          <w:sz w:val="20"/>
          <w:szCs w:val="20"/>
          <w:lang w:val="en-US"/>
        </w:rPr>
      </w:r>
    </w:p>
    <w:p>
      <w:pPr>
        <w:pStyle w:val="NormalWeb"/>
        <w:spacing w:before="0" w:after="0"/>
        <w:rPr/>
      </w:pPr>
      <w:r>
        <w:rPr>
          <w:b/>
          <w:sz w:val="20"/>
          <w:szCs w:val="20"/>
          <w:lang w:val="en-US"/>
        </w:rPr>
        <w:t xml:space="preserve">Supplementary table </w:t>
      </w:r>
      <w:ins w:id="12" w:author="Sonia Drobysz" w:date="2021-10-05T08:06:00Z">
        <w:r>
          <w:rPr>
            <w:b/>
            <w:sz w:val="20"/>
            <w:szCs w:val="20"/>
            <w:lang w:val="en-US"/>
          </w:rPr>
          <w:t>F</w:t>
        </w:r>
      </w:ins>
      <w:del w:id="13" w:author="Sonia Drobysz" w:date="2021-10-05T08:06:00Z">
        <w:r>
          <w:rPr>
            <w:b/>
            <w:sz w:val="20"/>
            <w:szCs w:val="20"/>
            <w:lang w:val="en-US"/>
          </w:rPr>
          <w:delText>6</w:delText>
        </w:r>
      </w:del>
      <w:r>
        <w:rPr>
          <w:b/>
          <w:sz w:val="20"/>
          <w:szCs w:val="20"/>
          <w:lang w:val="en-US"/>
        </w:rPr>
        <w:t>. Subgenus, complex species, species identified in 198 cutaneous leishmaniasis infections</w:t>
      </w:r>
    </w:p>
    <w:p>
      <w:pPr>
        <w:pStyle w:val="NormalWeb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44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1200"/>
      </w:tblGrid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Identific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L. majo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compl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L. donovan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compl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L. braziliens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compl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L. tropi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compl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Viannia subgenus*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L. guyanens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compl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L. mexican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compl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L. lainson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L. martiniquens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L. naiff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Note. *Viannia subgenus not further identified to species level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3T13:24:00Z</dcterms:created>
  <dc:creator>GUERY Romain</dc:creator>
  <dc:description/>
  <cp:keywords/>
  <dc:language>en-US</dc:language>
  <cp:lastModifiedBy>Sonia Drobysz</cp:lastModifiedBy>
  <dcterms:modified xsi:type="dcterms:W3CDTF">2021-10-05T06:12:00Z</dcterms:modified>
  <cp:revision>4</cp:revision>
  <dc:subject/>
  <dc:title/>
</cp:coreProperties>
</file>